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06A95" w14:textId="75AFAEF4" w:rsidR="0041442F" w:rsidRPr="00251BA4" w:rsidRDefault="00B621ED" w:rsidP="0041442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5 </w:t>
      </w:r>
      <w:r w:rsidR="0041442F" w:rsidRPr="00251BA4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1442F" w:rsidRPr="00251BA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="0041442F" w:rsidRPr="00251BA4">
        <w:rPr>
          <w:rFonts w:asciiTheme="majorBidi" w:hAnsiTheme="majorBidi" w:cstheme="majorBidi"/>
          <w:sz w:val="24"/>
          <w:szCs w:val="24"/>
        </w:rPr>
        <w:t xml:space="preserve">Range median, mean, coefficient of variation and </w:t>
      </w:r>
      <w:r w:rsidR="0041442F" w:rsidRPr="00251BA4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</w:rPr>
        <w:t>Shannon Diversity Index</w:t>
      </w:r>
      <w:r w:rsidR="0041442F" w:rsidRPr="00251BA4">
        <w:rPr>
          <w:rFonts w:asciiTheme="majorBidi" w:hAnsiTheme="majorBidi" w:cstheme="majorBidi"/>
          <w:sz w:val="24"/>
          <w:szCs w:val="24"/>
        </w:rPr>
        <w:t xml:space="preserve"> for the traits evaluated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1080"/>
        <w:gridCol w:w="960"/>
        <w:gridCol w:w="960"/>
        <w:gridCol w:w="960"/>
        <w:gridCol w:w="960"/>
        <w:gridCol w:w="960"/>
        <w:gridCol w:w="960"/>
        <w:gridCol w:w="960"/>
        <w:gridCol w:w="1013"/>
      </w:tblGrid>
      <w:tr w:rsidR="0041442F" w:rsidRPr="00251BA4" w14:paraId="17E0A276" w14:textId="77777777" w:rsidTr="00F17855">
        <w:trPr>
          <w:trHeight w:val="466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584B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Trai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1F96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Uni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923A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Min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AA67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Max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0544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Medi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D309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D9E5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C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0641F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H</w:t>
            </w: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´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DBE0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b/>
                <w:bCs/>
                <w:color w:val="0D0D0D"/>
                <w:sz w:val="24"/>
                <w:szCs w:val="24"/>
              </w:rPr>
              <w:t>Number of states</w:t>
            </w:r>
          </w:p>
        </w:tc>
      </w:tr>
      <w:tr w:rsidR="0041442F" w:rsidRPr="00251BA4" w14:paraId="78755D77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430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A22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B63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B8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9A3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68C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44E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65B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4FF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4</w:t>
            </w:r>
          </w:p>
        </w:tc>
      </w:tr>
      <w:tr w:rsidR="0041442F" w:rsidRPr="00251BA4" w14:paraId="22FB0E88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9AE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SL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C01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42A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523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5FA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D2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9D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AE20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FB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8</w:t>
            </w:r>
          </w:p>
        </w:tc>
      </w:tr>
      <w:tr w:rsidR="0041442F" w:rsidRPr="00251BA4" w14:paraId="1B5B181D" w14:textId="77777777" w:rsidTr="00F17855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4C2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SLS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385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B9C6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C0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C70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AAB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1CE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9C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AC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9</w:t>
            </w:r>
          </w:p>
        </w:tc>
      </w:tr>
      <w:tr w:rsidR="0041442F" w:rsidRPr="00251BA4" w14:paraId="5B94048D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C64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S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B4E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2F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CDBF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C73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76F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212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725A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8BC0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7CB12467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757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S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4F7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5E0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53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80EA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4B1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F5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449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3D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1B4E684E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6B9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S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861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08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4866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4F7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CFA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A70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B67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E82A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5A5E84B2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320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P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317F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D81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77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72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F5C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9C6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061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37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5EA2776F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8EA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Po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B5C0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3DD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E8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15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784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36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AA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9E0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58D743AB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CCD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Pr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528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E94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A0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DFA0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6D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810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409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B2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435C609D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EB6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W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F16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F6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17F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AC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2B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6CA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AD7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9DC6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543559A6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3CE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DG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49E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F08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53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F1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A3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FFD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32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B54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6D903E83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29BF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S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423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91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A74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6E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EE0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09B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A22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CE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4</w:t>
            </w:r>
          </w:p>
        </w:tc>
      </w:tr>
      <w:tr w:rsidR="0041442F" w:rsidRPr="00251BA4" w14:paraId="3D509DE6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0D3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A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F65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31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29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06F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82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43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A5C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68F0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5</w:t>
            </w:r>
          </w:p>
        </w:tc>
      </w:tr>
      <w:tr w:rsidR="0041442F" w:rsidRPr="00251BA4" w14:paraId="4A073746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4ACF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T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C14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DE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BD66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166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3F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C2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028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3B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3</w:t>
            </w:r>
          </w:p>
        </w:tc>
      </w:tr>
      <w:tr w:rsidR="0041442F" w:rsidRPr="00251BA4" w14:paraId="7D0877E6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54D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AE5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265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65D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693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DC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861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995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F26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4</w:t>
            </w:r>
          </w:p>
        </w:tc>
      </w:tr>
      <w:tr w:rsidR="0041442F" w:rsidRPr="00251BA4" w14:paraId="124090F6" w14:textId="77777777" w:rsidTr="00F1785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EC9D4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IG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9934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A92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5F3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DA2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87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0DD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86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074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4</w:t>
            </w:r>
          </w:p>
        </w:tc>
      </w:tr>
      <w:tr w:rsidR="0041442F" w:rsidRPr="00251BA4" w14:paraId="78F6BFA7" w14:textId="77777777" w:rsidTr="00F17855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F9A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0555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Co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7847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12EF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3E2E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3F01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F078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DCAB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8B59" w14:textId="77777777" w:rsidR="0041442F" w:rsidRPr="00251BA4" w:rsidRDefault="0041442F" w:rsidP="00F1785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</w:pPr>
            <w:r w:rsidRPr="00251BA4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5</w:t>
            </w:r>
          </w:p>
        </w:tc>
      </w:tr>
    </w:tbl>
    <w:p w14:paraId="2D236035" w14:textId="77777777" w:rsidR="0041442F" w:rsidRPr="00251BA4" w:rsidRDefault="0041442F" w:rsidP="0041442F">
      <w:pPr>
        <w:tabs>
          <w:tab w:val="left" w:pos="2340"/>
        </w:tabs>
        <w:spacing w:after="0" w:line="480" w:lineRule="auto"/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</w:rPr>
      </w:pPr>
      <w:r w:rsidRPr="00251BA4">
        <w:rPr>
          <w:rFonts w:asciiTheme="majorBidi" w:hAnsiTheme="majorBidi" w:cstheme="majorBidi"/>
          <w:color w:val="0D0D0D" w:themeColor="text1" w:themeTint="F2"/>
          <w:sz w:val="24"/>
          <w:szCs w:val="24"/>
        </w:rPr>
        <w:t>CV</w:t>
      </w:r>
      <w:r w:rsidRPr="00251BA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: </w:t>
      </w:r>
      <w:r w:rsidRPr="00251BA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Coefficient of Variation (SD/mean *100), </w:t>
      </w:r>
      <w:r w:rsidRPr="00251BA4">
        <w:rPr>
          <w:rFonts w:asciiTheme="majorBidi" w:eastAsia="Times New Roman" w:hAnsiTheme="majorBidi" w:cstheme="majorBidi"/>
          <w:b/>
          <w:bCs/>
          <w:color w:val="0D0D0D" w:themeColor="text1" w:themeTint="F2"/>
          <w:sz w:val="24"/>
          <w:szCs w:val="24"/>
        </w:rPr>
        <w:t>H</w:t>
      </w:r>
      <w:r w:rsidRPr="00251BA4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</w:rPr>
        <w:t>´</w:t>
      </w:r>
      <w:r w:rsidRPr="00251BA4">
        <w:rPr>
          <w:rFonts w:asciiTheme="majorBidi" w:eastAsia="Times New Roman" w:hAnsiTheme="majorBidi" w:cstheme="majorBidi"/>
          <w:b/>
          <w:bCs/>
          <w:color w:val="0D0D0D" w:themeColor="text1" w:themeTint="F2"/>
          <w:sz w:val="24"/>
          <w:szCs w:val="24"/>
        </w:rPr>
        <w:t xml:space="preserve">: </w:t>
      </w:r>
      <w:r w:rsidRPr="00251BA4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</w:rPr>
        <w:t>Shannon diversity index.</w:t>
      </w:r>
      <w:r w:rsidRPr="00251BA4">
        <w:rPr>
          <w:rFonts w:asciiTheme="majorBidi" w:eastAsia="Times New Roman" w:hAnsiTheme="majorBidi" w:cstheme="majorBidi"/>
          <w:b/>
          <w:bCs/>
          <w:color w:val="0D0D0D"/>
          <w:sz w:val="24"/>
          <w:szCs w:val="24"/>
        </w:rPr>
        <w:t xml:space="preserve"> </w:t>
      </w:r>
      <w:r w:rsidRPr="00251BA4">
        <w:rPr>
          <w:rFonts w:asciiTheme="majorBidi" w:eastAsia="Times New Roman" w:hAnsiTheme="majorBidi" w:cstheme="majorBidi"/>
          <w:b/>
          <w:bCs/>
          <w:color w:val="0D0D0D" w:themeColor="text1" w:themeTint="F2"/>
          <w:sz w:val="24"/>
          <w:szCs w:val="24"/>
        </w:rPr>
        <w:t>Number of states</w:t>
      </w:r>
      <w:r w:rsidRPr="00251BA4">
        <w:rPr>
          <w:rFonts w:asciiTheme="majorBidi" w:eastAsia="Times New Roman" w:hAnsiTheme="majorBidi" w:cstheme="majorBidi"/>
          <w:color w:val="0D0D0D" w:themeColor="text1" w:themeTint="F2"/>
          <w:sz w:val="24"/>
          <w:szCs w:val="24"/>
        </w:rPr>
        <w:t>: number of classes for each trait</w:t>
      </w:r>
    </w:p>
    <w:p w14:paraId="412E9284" w14:textId="77777777" w:rsidR="0041442F" w:rsidRPr="00251BA4" w:rsidRDefault="0041442F" w:rsidP="0041442F">
      <w:pPr>
        <w:spacing w:line="480" w:lineRule="auto"/>
        <w:rPr>
          <w:sz w:val="24"/>
          <w:szCs w:val="24"/>
        </w:rPr>
      </w:pPr>
    </w:p>
    <w:p w14:paraId="74B1541F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2F"/>
    <w:rsid w:val="002C62E0"/>
    <w:rsid w:val="0041442F"/>
    <w:rsid w:val="009F7741"/>
    <w:rsid w:val="00B621ED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44583"/>
  <w15:chartTrackingRefBased/>
  <w15:docId w15:val="{9A23E75C-12F2-4FC1-A43C-304B3C858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4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2</cp:revision>
  <dcterms:created xsi:type="dcterms:W3CDTF">2021-03-06T09:53:00Z</dcterms:created>
  <dcterms:modified xsi:type="dcterms:W3CDTF">2021-03-09T08:23:00Z</dcterms:modified>
</cp:coreProperties>
</file>